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11816" w14:textId="182F642B" w:rsidR="00350B14" w:rsidRDefault="00350B14" w:rsidP="00CE08B0">
      <w:pPr>
        <w:pStyle w:val="NoSpacing"/>
        <w:jc w:val="center"/>
        <w:rPr>
          <w:b/>
          <w:bCs/>
        </w:rPr>
      </w:pPr>
      <w:r w:rsidRPr="00CE08B0">
        <w:rPr>
          <w:b/>
          <w:bCs/>
        </w:rPr>
        <w:t xml:space="preserve">RADIO+ TB </w:t>
      </w:r>
      <w:r w:rsidR="00EE517B">
        <w:rPr>
          <w:b/>
          <w:bCs/>
        </w:rPr>
        <w:t>DCE</w:t>
      </w:r>
    </w:p>
    <w:p w14:paraId="1D0632D6" w14:textId="09D03174" w:rsidR="00331F2A" w:rsidRDefault="00134E2D" w:rsidP="00CE08B0">
      <w:pPr>
        <w:pStyle w:val="NoSpacing"/>
        <w:jc w:val="center"/>
        <w:rPr>
          <w:b/>
          <w:bCs/>
        </w:rPr>
      </w:pPr>
      <w:r w:rsidRPr="00CE08B0">
        <w:rPr>
          <w:b/>
          <w:bCs/>
        </w:rPr>
        <w:t>Cognitive Interview Guide</w:t>
      </w:r>
    </w:p>
    <w:p w14:paraId="48F6FF27" w14:textId="117104E9" w:rsidR="00350B14" w:rsidRDefault="00350B14" w:rsidP="00CE08B0">
      <w:pPr>
        <w:pStyle w:val="NoSpacing"/>
        <w:jc w:val="center"/>
        <w:rPr>
          <w:b/>
          <w:bCs/>
        </w:rPr>
      </w:pPr>
    </w:p>
    <w:p w14:paraId="42D601A5" w14:textId="044623F8" w:rsidR="00212E39" w:rsidRPr="00212E39" w:rsidRDefault="00212E39" w:rsidP="00212E39">
      <w:pPr>
        <w:spacing w:after="100"/>
        <w:jc w:val="both"/>
        <w:rPr>
          <w:bCs/>
          <w:u w:val="single"/>
        </w:rPr>
      </w:pPr>
      <w:r w:rsidRPr="00212E39">
        <w:rPr>
          <w:bCs/>
          <w:u w:val="single"/>
        </w:rPr>
        <w:t>Opening statements:</w:t>
      </w:r>
    </w:p>
    <w:p w14:paraId="37D60CCD" w14:textId="11DE8882" w:rsidR="00344C90" w:rsidRDefault="00212E39" w:rsidP="00212E39">
      <w:pPr>
        <w:spacing w:after="100"/>
        <w:jc w:val="both"/>
        <w:rPr>
          <w:bCs/>
        </w:rPr>
      </w:pPr>
      <w:r w:rsidRPr="00B53A09">
        <w:rPr>
          <w:bCs/>
        </w:rPr>
        <w:t>Thank you for taking time to speak with me, my name is _____. We have asked you to participate in this exercise because we are studying patients’ preferences for the management of TB disease that cannot be detected with a standard sputum test. However, the disease can be detected with a chest x-ray. We are aiming to develop a clear questionnaire that can allow us to see what aspects of TB diagnosis and management patients consider important. As you go through the process, we will ask you questions about your understanding of the questionnaire. This process is likely to take about one hour to complete. Feel free to let me know if you need a break at any time. You can also stop the interview if you do not want to continue the discussion. Before we begin do you have any questions?</w:t>
      </w:r>
    </w:p>
    <w:p w14:paraId="25BDADBF" w14:textId="77777777" w:rsidR="00F9007B" w:rsidRPr="00F9007B" w:rsidRDefault="00F9007B" w:rsidP="00F9007B">
      <w:pPr>
        <w:contextualSpacing/>
        <w:rPr>
          <w:b/>
          <w:u w:val="single"/>
        </w:rPr>
      </w:pPr>
      <w:r w:rsidRPr="00F9007B">
        <w:rPr>
          <w:b/>
          <w:u w:val="single"/>
        </w:rPr>
        <w:t>Mawu Oyamba:</w:t>
      </w:r>
    </w:p>
    <w:p w14:paraId="78BF47F5" w14:textId="77777777" w:rsidR="00F9007B" w:rsidRPr="00F9007B" w:rsidRDefault="00F9007B" w:rsidP="00F9007B">
      <w:pPr>
        <w:spacing w:after="100"/>
        <w:jc w:val="both"/>
        <w:rPr>
          <w:b/>
        </w:rPr>
      </w:pPr>
      <w:r w:rsidRPr="00F9007B">
        <w:rPr>
          <w:b/>
        </w:rPr>
        <w:t xml:space="preserve">Zikomo chifukwa chotenga nthawi kulankhulana nane, dzina langa ndi _____. Takupemphani kuti mutenge nawo mbali muchochitika ichi chifukwa chakuti tikuchita kafukufuku pa zokonda zanu pa m’me mungasamalire matenda a TB amene sangathe kupezeka poyeza makhololo. Komabe, matendawa akhoza kupezeka pounika mu chifuwa pogwiritsa ntchito </w:t>
      </w:r>
      <w:proofErr w:type="gramStart"/>
      <w:r w:rsidRPr="00F9007B">
        <w:rPr>
          <w:b/>
        </w:rPr>
        <w:t>makina  ounikira</w:t>
      </w:r>
      <w:proofErr w:type="gramEnd"/>
      <w:r w:rsidRPr="00F9007B">
        <w:rPr>
          <w:b/>
        </w:rPr>
        <w:t xml:space="preserve"> a x-ray. Tili ndi cholinga chofuna kukonza mafunso omveka bwino, amene angathe kutilola </w:t>
      </w:r>
      <w:proofErr w:type="gramStart"/>
      <w:r w:rsidRPr="00F9007B">
        <w:rPr>
          <w:b/>
        </w:rPr>
        <w:t>kuwona  kuti</w:t>
      </w:r>
      <w:proofErr w:type="gramEnd"/>
      <w:r w:rsidRPr="00F9007B">
        <w:rPr>
          <w:b/>
        </w:rPr>
        <w:t xml:space="preserve"> ndi magawo ati akapezedwe ka matenda a TB komanso kasamalidwe kake, amene anthu amawatenga kukhala ofunikira. Pamene muli mkati-kati mwa ndondomekoyi, tidzakufunsani mafunso okhudzana ndi kumvetsa kwanu kwa mafunsowa. Ndondomekoyi itenga pafupi-fupi ola limodzi kuti ithe. Khalani omasuka kundidziwitsa kuti mupumule, nthawi ina iliyonse. Mukhozanso kuimitsa mchezowu mukafuna kuti usapitilire. Tisanayambe china chilichonse, muli ndi mafunso ena aliwonse?</w:t>
      </w:r>
    </w:p>
    <w:p w14:paraId="2127AB89" w14:textId="77777777" w:rsidR="00212E39" w:rsidRPr="00212E39" w:rsidRDefault="00212E39" w:rsidP="00212E39">
      <w:pPr>
        <w:spacing w:after="100"/>
        <w:jc w:val="both"/>
        <w:rPr>
          <w:bCs/>
        </w:rPr>
      </w:pPr>
    </w:p>
    <w:tbl>
      <w:tblPr>
        <w:tblStyle w:val="TableGrid"/>
        <w:tblpPr w:leftFromText="180" w:rightFromText="180" w:vertAnchor="page" w:horzAnchor="page" w:tblpX="611" w:tblpY="2538"/>
        <w:tblW w:w="10675" w:type="dxa"/>
        <w:tblLook w:val="04A0" w:firstRow="1" w:lastRow="0" w:firstColumn="1" w:lastColumn="0" w:noHBand="0" w:noVBand="1"/>
      </w:tblPr>
      <w:tblGrid>
        <w:gridCol w:w="2707"/>
        <w:gridCol w:w="7968"/>
      </w:tblGrid>
      <w:tr w:rsidR="00134E2D" w14:paraId="74266D08" w14:textId="77777777" w:rsidTr="002F1444">
        <w:trPr>
          <w:trHeight w:val="1448"/>
        </w:trPr>
        <w:tc>
          <w:tcPr>
            <w:tcW w:w="2707" w:type="dxa"/>
            <w:vMerge w:val="restart"/>
          </w:tcPr>
          <w:p w14:paraId="6EB12978" w14:textId="35AF12D9" w:rsidR="00134E2D" w:rsidRPr="00134E2D" w:rsidRDefault="00134E2D" w:rsidP="002F1444">
            <w:pPr>
              <w:pStyle w:val="ListParagraph"/>
              <w:numPr>
                <w:ilvl w:val="0"/>
                <w:numId w:val="1"/>
              </w:numPr>
              <w:rPr>
                <w:b/>
                <w:bCs/>
              </w:rPr>
            </w:pPr>
            <w:r w:rsidRPr="00134E2D">
              <w:rPr>
                <w:b/>
                <w:bCs/>
              </w:rPr>
              <w:lastRenderedPageBreak/>
              <w:t>General</w:t>
            </w:r>
          </w:p>
        </w:tc>
        <w:tc>
          <w:tcPr>
            <w:tcW w:w="7968" w:type="dxa"/>
          </w:tcPr>
          <w:p w14:paraId="1D90D303" w14:textId="265E2D8A" w:rsidR="00134E2D" w:rsidRDefault="00134E2D" w:rsidP="002F1444">
            <w:pPr>
              <w:pStyle w:val="ListParagraph"/>
              <w:numPr>
                <w:ilvl w:val="0"/>
                <w:numId w:val="4"/>
              </w:numPr>
              <w:jc w:val="both"/>
            </w:pPr>
            <w:r>
              <w:t>What do you think of the layout of the questionnaire?</w:t>
            </w:r>
          </w:p>
          <w:p w14:paraId="70F327FD" w14:textId="77777777" w:rsidR="000179F8" w:rsidRPr="000179F8" w:rsidRDefault="000179F8" w:rsidP="000179F8">
            <w:pPr>
              <w:pStyle w:val="ListParagraph"/>
              <w:jc w:val="both"/>
              <w:rPr>
                <w:b/>
                <w:bCs/>
              </w:rPr>
            </w:pPr>
            <w:r w:rsidRPr="000179F8">
              <w:rPr>
                <w:b/>
                <w:bCs/>
              </w:rPr>
              <w:t>Kodi mukuganizapo bwanji pa m’ndandanda wa mafunsowa?</w:t>
            </w:r>
          </w:p>
          <w:p w14:paraId="3FFC8897" w14:textId="1208CDDB" w:rsidR="000179F8" w:rsidRPr="000179F8" w:rsidRDefault="000179F8" w:rsidP="000179F8">
            <w:pPr>
              <w:pStyle w:val="ListParagraph"/>
              <w:jc w:val="both"/>
              <w:rPr>
                <w:b/>
                <w:bCs/>
              </w:rPr>
            </w:pPr>
            <w:r w:rsidRPr="000179F8">
              <w:rPr>
                <w:b/>
                <w:bCs/>
              </w:rPr>
              <w:t>Funsisitsani: Kodi mukumvetsa kuti muyambire pati komanso kuti musankhe chani?</w:t>
            </w:r>
          </w:p>
          <w:p w14:paraId="58C980CE" w14:textId="77777777" w:rsidR="00FA021E" w:rsidRDefault="00134E2D" w:rsidP="002F1444">
            <w:pPr>
              <w:pStyle w:val="ListParagraph"/>
              <w:jc w:val="both"/>
            </w:pPr>
            <w:r>
              <w:t xml:space="preserve">Probe: Do you understand where to start and which order of the choices to </w:t>
            </w:r>
          </w:p>
          <w:p w14:paraId="721C4A5C" w14:textId="76CDF6FD" w:rsidR="00FA021E" w:rsidRDefault="00134E2D" w:rsidP="002F1444">
            <w:pPr>
              <w:pStyle w:val="ListParagraph"/>
              <w:jc w:val="both"/>
            </w:pPr>
            <w:r>
              <w:t>follow?</w:t>
            </w:r>
          </w:p>
          <w:p w14:paraId="750C1115" w14:textId="77777777" w:rsidR="00237D70" w:rsidRPr="00237D70" w:rsidRDefault="00237D70" w:rsidP="00237D70">
            <w:pPr>
              <w:pStyle w:val="ListParagraph"/>
              <w:jc w:val="both"/>
              <w:rPr>
                <w:b/>
                <w:bCs/>
              </w:rPr>
            </w:pPr>
            <w:r w:rsidRPr="00237D70">
              <w:rPr>
                <w:b/>
                <w:bCs/>
              </w:rPr>
              <w:t>Funsisitsani: Kodi mukumvetsa kuti muyambire pati komanso kuti musankhe chani?</w:t>
            </w:r>
          </w:p>
          <w:p w14:paraId="56893D19" w14:textId="77777777" w:rsidR="000179F8" w:rsidRDefault="000179F8" w:rsidP="002F1444">
            <w:pPr>
              <w:pStyle w:val="ListParagraph"/>
              <w:jc w:val="both"/>
            </w:pPr>
          </w:p>
          <w:p w14:paraId="0D372D81" w14:textId="1659F79D" w:rsidR="00134E2D" w:rsidRDefault="00134E2D" w:rsidP="002F1444">
            <w:pPr>
              <w:pStyle w:val="ListParagraph"/>
              <w:jc w:val="both"/>
            </w:pPr>
            <w:r>
              <w:t>How can we make</w:t>
            </w:r>
            <w:r>
              <w:rPr>
                <w:lang w:val="en-US"/>
              </w:rPr>
              <w:t xml:space="preserve"> the layout of the questionnaire</w:t>
            </w:r>
            <w:r>
              <w:t xml:space="preserve"> easier to understand</w:t>
            </w:r>
            <w:r>
              <w:rPr>
                <w:lang w:val="en-US"/>
              </w:rPr>
              <w:t xml:space="preserve"> and follow</w:t>
            </w:r>
            <w:r>
              <w:t>?</w:t>
            </w:r>
          </w:p>
          <w:p w14:paraId="147CED1F" w14:textId="246ECE9F" w:rsidR="007D6CD3" w:rsidRPr="00397C5E" w:rsidRDefault="00397C5E" w:rsidP="002F1444">
            <w:pPr>
              <w:pStyle w:val="ListParagraph"/>
              <w:jc w:val="both"/>
              <w:rPr>
                <w:b/>
                <w:bCs/>
              </w:rPr>
            </w:pPr>
            <w:r w:rsidRPr="00397C5E">
              <w:rPr>
                <w:b/>
                <w:bCs/>
              </w:rPr>
              <w:t>Kodi tingakonze bwanji mafunsowa kuti akhale omveka komanso otsatirika bwino?</w:t>
            </w:r>
          </w:p>
          <w:p w14:paraId="57FBDBA7" w14:textId="6641C010" w:rsidR="00FA021E" w:rsidRPr="00FA021E" w:rsidRDefault="00FA021E" w:rsidP="002F1444">
            <w:pPr>
              <w:pStyle w:val="ListParagraph"/>
              <w:jc w:val="both"/>
              <w:rPr>
                <w:b/>
                <w:bCs/>
              </w:rPr>
            </w:pPr>
          </w:p>
        </w:tc>
      </w:tr>
      <w:tr w:rsidR="00134E2D" w14:paraId="5F5D5815" w14:textId="77777777" w:rsidTr="002F1444">
        <w:trPr>
          <w:trHeight w:val="1746"/>
        </w:trPr>
        <w:tc>
          <w:tcPr>
            <w:tcW w:w="2707" w:type="dxa"/>
            <w:vMerge/>
          </w:tcPr>
          <w:p w14:paraId="0131C42C" w14:textId="77777777" w:rsidR="00134E2D" w:rsidRDefault="00134E2D" w:rsidP="002F1444"/>
        </w:tc>
        <w:tc>
          <w:tcPr>
            <w:tcW w:w="7968" w:type="dxa"/>
          </w:tcPr>
          <w:p w14:paraId="6D3F6DA0" w14:textId="49C592E5" w:rsidR="00134E2D" w:rsidRDefault="00134E2D" w:rsidP="002F1444">
            <w:pPr>
              <w:pStyle w:val="ListParagraph"/>
              <w:numPr>
                <w:ilvl w:val="0"/>
                <w:numId w:val="4"/>
              </w:numPr>
              <w:jc w:val="both"/>
            </w:pPr>
            <w:r>
              <w:t>What is your understanding of the instruction</w:t>
            </w:r>
            <w:r w:rsidR="00D76465">
              <w:t>s</w:t>
            </w:r>
            <w:r>
              <w:t xml:space="preserve"> at the beginning of the questionnaire?</w:t>
            </w:r>
          </w:p>
          <w:p w14:paraId="26883BDB" w14:textId="77777777" w:rsidR="00E716D3" w:rsidRPr="00E716D3" w:rsidRDefault="00E716D3" w:rsidP="00E716D3">
            <w:pPr>
              <w:pStyle w:val="ListParagraph"/>
              <w:jc w:val="both"/>
              <w:rPr>
                <w:b/>
                <w:bCs/>
              </w:rPr>
            </w:pPr>
            <w:r w:rsidRPr="00E716D3">
              <w:rPr>
                <w:b/>
                <w:bCs/>
              </w:rPr>
              <w:t xml:space="preserve">Kodi mukumvetsa bwanji </w:t>
            </w:r>
            <w:proofErr w:type="gramStart"/>
            <w:r w:rsidRPr="00E716D3">
              <w:rPr>
                <w:b/>
                <w:bCs/>
              </w:rPr>
              <w:t>malangizo  amene</w:t>
            </w:r>
            <w:proofErr w:type="gramEnd"/>
            <w:r w:rsidRPr="00E716D3">
              <w:rPr>
                <w:b/>
                <w:bCs/>
              </w:rPr>
              <w:t xml:space="preserve"> ali poyambilira pa mafunso?</w:t>
            </w:r>
          </w:p>
          <w:p w14:paraId="3BA14477" w14:textId="77777777" w:rsidR="00397C5E" w:rsidRDefault="00397C5E" w:rsidP="00397C5E">
            <w:pPr>
              <w:pStyle w:val="ListParagraph"/>
              <w:jc w:val="both"/>
            </w:pPr>
          </w:p>
          <w:p w14:paraId="367FFB96" w14:textId="092E268D" w:rsidR="00D76465" w:rsidRDefault="00134E2D" w:rsidP="00D76465">
            <w:pPr>
              <w:ind w:left="720"/>
              <w:jc w:val="both"/>
            </w:pPr>
            <w:r>
              <w:t xml:space="preserve">Probe: Do you understand what this questionnaire is for? </w:t>
            </w:r>
          </w:p>
          <w:p w14:paraId="6AF5A600" w14:textId="77777777" w:rsidR="00BC0262" w:rsidRPr="00BC0262" w:rsidRDefault="00BC0262" w:rsidP="00BC0262">
            <w:pPr>
              <w:ind w:left="720"/>
              <w:jc w:val="both"/>
              <w:rPr>
                <w:b/>
                <w:bCs/>
              </w:rPr>
            </w:pPr>
            <w:r w:rsidRPr="00BC0262">
              <w:rPr>
                <w:b/>
                <w:bCs/>
              </w:rPr>
              <w:t xml:space="preserve">Funsisitsani: Kodi mukumvetsa cholinga cha mafunsowa? </w:t>
            </w:r>
          </w:p>
          <w:p w14:paraId="6D6925A1" w14:textId="77777777" w:rsidR="00182736" w:rsidRDefault="00182736" w:rsidP="00BC0262">
            <w:pPr>
              <w:jc w:val="both"/>
            </w:pPr>
          </w:p>
          <w:p w14:paraId="47904227" w14:textId="417FFE1A" w:rsidR="00FD5A8E" w:rsidRDefault="00134E2D" w:rsidP="00D76465">
            <w:pPr>
              <w:ind w:left="720"/>
              <w:jc w:val="both"/>
            </w:pPr>
            <w:r>
              <w:t>Do you understand how to complete the questionnaire?</w:t>
            </w:r>
          </w:p>
          <w:p w14:paraId="72ED7E94" w14:textId="77777777" w:rsidR="00F21D70" w:rsidRPr="00F21D70" w:rsidRDefault="00F21D70" w:rsidP="00F21D70">
            <w:pPr>
              <w:ind w:left="720"/>
              <w:jc w:val="both"/>
              <w:rPr>
                <w:b/>
                <w:bCs/>
              </w:rPr>
            </w:pPr>
            <w:r w:rsidRPr="00F21D70">
              <w:rPr>
                <w:b/>
                <w:bCs/>
              </w:rPr>
              <w:t>Kodi mukumvetsa m’mene mungayankhire mafunsowa?</w:t>
            </w:r>
          </w:p>
          <w:p w14:paraId="6644061B" w14:textId="77777777" w:rsidR="00BC0262" w:rsidRDefault="00BC0262" w:rsidP="00D76465">
            <w:pPr>
              <w:ind w:left="720"/>
              <w:jc w:val="both"/>
            </w:pPr>
          </w:p>
          <w:p w14:paraId="08EF0690" w14:textId="77777777" w:rsidR="00134E2D" w:rsidRDefault="00134E2D" w:rsidP="00D76465">
            <w:pPr>
              <w:ind w:left="720"/>
              <w:jc w:val="both"/>
              <w:rPr>
                <w:lang w:val="en-US"/>
              </w:rPr>
            </w:pPr>
            <w:r w:rsidRPr="006A1A24">
              <w:rPr>
                <w:lang w:val="en-US"/>
              </w:rPr>
              <w:t>How can we improve the instructions to make it easy for you to understand and follow?</w:t>
            </w:r>
          </w:p>
          <w:p w14:paraId="355D8252" w14:textId="205D66FE" w:rsidR="00D9565D" w:rsidRPr="00F229A4" w:rsidRDefault="00F229A4" w:rsidP="00D76465">
            <w:pPr>
              <w:ind w:left="720"/>
              <w:jc w:val="both"/>
              <w:rPr>
                <w:b/>
                <w:bCs/>
              </w:rPr>
            </w:pPr>
            <w:r w:rsidRPr="00F229A4">
              <w:rPr>
                <w:b/>
                <w:bCs/>
                <w:lang w:val="en-US"/>
              </w:rPr>
              <w:t>Kodi tingakonze bwanji malangizowa mwatsopano, kuti kukhale kosavuta kuwamvetsa komanso kuwatsatira?</w:t>
            </w:r>
          </w:p>
        </w:tc>
      </w:tr>
      <w:tr w:rsidR="00134E2D" w14:paraId="3E5B44D5" w14:textId="77777777" w:rsidTr="002F1444">
        <w:trPr>
          <w:trHeight w:val="1448"/>
        </w:trPr>
        <w:tc>
          <w:tcPr>
            <w:tcW w:w="2707" w:type="dxa"/>
            <w:vMerge w:val="restart"/>
          </w:tcPr>
          <w:p w14:paraId="1B0904BC" w14:textId="77777777" w:rsidR="00134E2D" w:rsidRPr="00134E2D" w:rsidRDefault="00134E2D" w:rsidP="002F1444">
            <w:pPr>
              <w:pStyle w:val="ListParagraph"/>
              <w:numPr>
                <w:ilvl w:val="0"/>
                <w:numId w:val="1"/>
              </w:numPr>
              <w:rPr>
                <w:b/>
                <w:bCs/>
              </w:rPr>
            </w:pPr>
            <w:r w:rsidRPr="00134E2D">
              <w:rPr>
                <w:b/>
                <w:bCs/>
              </w:rPr>
              <w:t>Heading (background scenario)</w:t>
            </w:r>
          </w:p>
        </w:tc>
        <w:tc>
          <w:tcPr>
            <w:tcW w:w="7968" w:type="dxa"/>
          </w:tcPr>
          <w:p w14:paraId="44075160" w14:textId="382FADD1" w:rsidR="00134E2D" w:rsidRDefault="00134E2D" w:rsidP="002F1444">
            <w:pPr>
              <w:pStyle w:val="ListParagraph"/>
              <w:numPr>
                <w:ilvl w:val="0"/>
                <w:numId w:val="7"/>
              </w:numPr>
              <w:jc w:val="both"/>
            </w:pPr>
            <w:r>
              <w:t>What is your understanding of the scenario given at the beginning of each choice set?</w:t>
            </w:r>
          </w:p>
          <w:p w14:paraId="3A86AF13" w14:textId="3931C773" w:rsidR="00002CA0" w:rsidRPr="00002CA0" w:rsidRDefault="00002CA0" w:rsidP="00002CA0">
            <w:pPr>
              <w:pStyle w:val="ListParagraph"/>
              <w:jc w:val="both"/>
              <w:rPr>
                <w:b/>
                <w:bCs/>
              </w:rPr>
            </w:pPr>
            <w:r w:rsidRPr="00002CA0">
              <w:rPr>
                <w:b/>
                <w:bCs/>
              </w:rPr>
              <w:t>Kodi mukumvetsa bwanji n</w:t>
            </w:r>
            <w:r w:rsidR="004F1B4E">
              <w:rPr>
                <w:b/>
                <w:bCs/>
              </w:rPr>
              <w:t xml:space="preserve">tchito </w:t>
            </w:r>
            <w:r w:rsidRPr="00002CA0">
              <w:rPr>
                <w:b/>
                <w:bCs/>
              </w:rPr>
              <w:t>imene yaperekedwa kumayambiliro a gawo la yankho lina lililonse?</w:t>
            </w:r>
          </w:p>
          <w:p w14:paraId="182BF868" w14:textId="77777777" w:rsidR="00B21EE0" w:rsidRDefault="00B21EE0" w:rsidP="00B21EE0">
            <w:pPr>
              <w:pStyle w:val="ListParagraph"/>
              <w:jc w:val="both"/>
            </w:pPr>
          </w:p>
          <w:p w14:paraId="35304A36" w14:textId="790435EE" w:rsidR="003973A4" w:rsidRDefault="00134E2D" w:rsidP="002F1444">
            <w:pPr>
              <w:ind w:left="720"/>
              <w:jc w:val="both"/>
            </w:pPr>
            <w:r>
              <w:t xml:space="preserve">Probe: Do you understand what we mean by </w:t>
            </w:r>
            <w:r w:rsidR="008663B7">
              <w:t>“</w:t>
            </w:r>
            <w:r>
              <w:t>risk of developing TB disease?</w:t>
            </w:r>
          </w:p>
          <w:p w14:paraId="6C52F48F" w14:textId="77777777" w:rsidR="002E50C2" w:rsidRPr="002E50C2" w:rsidRDefault="002E50C2" w:rsidP="002E50C2">
            <w:pPr>
              <w:ind w:left="720"/>
              <w:jc w:val="both"/>
              <w:rPr>
                <w:b/>
                <w:bCs/>
              </w:rPr>
            </w:pPr>
            <w:r w:rsidRPr="002E50C2">
              <w:rPr>
                <w:b/>
                <w:bCs/>
              </w:rPr>
              <w:t>Funsisitsani: kodi mukumvetsa zimene tikutanthauza tikanena kuti “chiopsyezo chokhala ndi matenda a TB?</w:t>
            </w:r>
          </w:p>
          <w:p w14:paraId="2BB51EDE" w14:textId="77777777" w:rsidR="007547C8" w:rsidRDefault="007547C8" w:rsidP="002E50C2">
            <w:pPr>
              <w:jc w:val="both"/>
            </w:pPr>
          </w:p>
          <w:p w14:paraId="12165305" w14:textId="77777777" w:rsidR="009D0C83" w:rsidRDefault="00134E2D" w:rsidP="00C90102">
            <w:pPr>
              <w:ind w:left="720"/>
              <w:jc w:val="both"/>
            </w:pPr>
            <w:r>
              <w:t>How can we reword it to make it easier to understand?</w:t>
            </w:r>
          </w:p>
          <w:p w14:paraId="67C9A8BD" w14:textId="47105F1C" w:rsidR="002E50C2" w:rsidRPr="00966082" w:rsidRDefault="00966082" w:rsidP="00C90102">
            <w:pPr>
              <w:ind w:left="720"/>
              <w:jc w:val="both"/>
              <w:rPr>
                <w:b/>
                <w:bCs/>
              </w:rPr>
            </w:pPr>
            <w:r w:rsidRPr="00966082">
              <w:rPr>
                <w:b/>
                <w:bCs/>
              </w:rPr>
              <w:t>Kodi mawu amenewa tingawalembenso bwanji kuti akhale osavuta kumvetsa?</w:t>
            </w:r>
          </w:p>
        </w:tc>
      </w:tr>
      <w:tr w:rsidR="00134E2D" w14:paraId="47F83D24" w14:textId="77777777" w:rsidTr="00D63CB0">
        <w:trPr>
          <w:trHeight w:val="1846"/>
        </w:trPr>
        <w:tc>
          <w:tcPr>
            <w:tcW w:w="2707" w:type="dxa"/>
            <w:vMerge/>
          </w:tcPr>
          <w:p w14:paraId="4E6C87FA" w14:textId="77777777" w:rsidR="00134E2D" w:rsidRDefault="00134E2D" w:rsidP="002F1444"/>
        </w:tc>
        <w:tc>
          <w:tcPr>
            <w:tcW w:w="7968" w:type="dxa"/>
          </w:tcPr>
          <w:p w14:paraId="34A9718A" w14:textId="3FBAC19E" w:rsidR="00134E2D" w:rsidRDefault="00134E2D" w:rsidP="002F1444">
            <w:pPr>
              <w:pStyle w:val="ListParagraph"/>
              <w:numPr>
                <w:ilvl w:val="0"/>
                <w:numId w:val="7"/>
              </w:numPr>
              <w:jc w:val="both"/>
            </w:pPr>
            <w:r>
              <w:t>What is your understanding of the diagram</w:t>
            </w:r>
            <w:r w:rsidR="00CE08B0">
              <w:t>s</w:t>
            </w:r>
            <w:r>
              <w:t xml:space="preserve"> given with the scenario?</w:t>
            </w:r>
          </w:p>
          <w:p w14:paraId="3A67480F" w14:textId="77777777" w:rsidR="00376603" w:rsidRPr="00376603" w:rsidRDefault="00376603" w:rsidP="00376603">
            <w:pPr>
              <w:pStyle w:val="ListParagraph"/>
              <w:jc w:val="both"/>
              <w:rPr>
                <w:b/>
                <w:bCs/>
              </w:rPr>
            </w:pPr>
            <w:r w:rsidRPr="00376603">
              <w:rPr>
                <w:b/>
                <w:bCs/>
              </w:rPr>
              <w:t>Kodi mukumvetsa bwanji zithunzi zimene zaperekedwa pa chochitika china chilichonse?</w:t>
            </w:r>
          </w:p>
          <w:p w14:paraId="7AA29B65" w14:textId="77777777" w:rsidR="00966082" w:rsidRDefault="00966082" w:rsidP="00966082">
            <w:pPr>
              <w:pStyle w:val="ListParagraph"/>
              <w:jc w:val="both"/>
            </w:pPr>
          </w:p>
          <w:p w14:paraId="63758E4D" w14:textId="16C59F36" w:rsidR="00134E2D" w:rsidRDefault="00134E2D" w:rsidP="002F1444">
            <w:pPr>
              <w:pStyle w:val="ListParagraph"/>
            </w:pPr>
            <w:r>
              <w:t>Probe: Does it help you understand what the risk of developing TB disease means?</w:t>
            </w:r>
          </w:p>
          <w:p w14:paraId="6C74C050" w14:textId="736CA8BC" w:rsidR="00B0694B" w:rsidRDefault="00C700BF" w:rsidP="00C700BF">
            <w:pPr>
              <w:pStyle w:val="ListParagraph"/>
              <w:rPr>
                <w:b/>
                <w:bCs/>
              </w:rPr>
            </w:pPr>
            <w:r w:rsidRPr="00C700BF">
              <w:rPr>
                <w:b/>
                <w:bCs/>
              </w:rPr>
              <w:lastRenderedPageBreak/>
              <w:t xml:space="preserve">Funsisitsani: Kodi zikukuthandizirani kumvetsa </w:t>
            </w:r>
            <w:r w:rsidR="00B0694B">
              <w:rPr>
                <w:b/>
                <w:bCs/>
              </w:rPr>
              <w:t>“</w:t>
            </w:r>
            <w:r w:rsidR="00B0694B" w:rsidRPr="002E50C2">
              <w:rPr>
                <w:b/>
                <w:bCs/>
              </w:rPr>
              <w:t>chiopsyezo chokhala ndi matenda a TB</w:t>
            </w:r>
            <w:r w:rsidR="00B0694B">
              <w:rPr>
                <w:b/>
                <w:bCs/>
              </w:rPr>
              <w:t>”?</w:t>
            </w:r>
          </w:p>
          <w:p w14:paraId="3679980F" w14:textId="7F5CF534" w:rsidR="00376603" w:rsidRDefault="00376603" w:rsidP="002F1444">
            <w:pPr>
              <w:pStyle w:val="ListParagraph"/>
            </w:pPr>
          </w:p>
          <w:p w14:paraId="2FE111A4" w14:textId="2A923B52" w:rsidR="00134E2D" w:rsidRDefault="00134E2D" w:rsidP="002F1444">
            <w:pPr>
              <w:pStyle w:val="ListParagraph"/>
            </w:pPr>
            <w:r>
              <w:t>Do the diagram</w:t>
            </w:r>
            <w:r w:rsidR="00CE08B0">
              <w:t>s</w:t>
            </w:r>
            <w:r>
              <w:t xml:space="preserve"> simplify your understanding of what the risk of developing TB disease means?</w:t>
            </w:r>
          </w:p>
          <w:p w14:paraId="6429AB08" w14:textId="77777777" w:rsidR="0084588F" w:rsidRPr="0084588F" w:rsidRDefault="0084588F" w:rsidP="0084588F">
            <w:pPr>
              <w:pStyle w:val="ListParagraph"/>
              <w:rPr>
                <w:b/>
                <w:bCs/>
              </w:rPr>
            </w:pPr>
            <w:r w:rsidRPr="0084588F">
              <w:rPr>
                <w:b/>
                <w:bCs/>
              </w:rPr>
              <w:t xml:space="preserve">Kodi zithunzizi zikuphweketsa kumvetsa kwanu za </w:t>
            </w:r>
            <w:proofErr w:type="gramStart"/>
            <w:r w:rsidRPr="0084588F">
              <w:rPr>
                <w:b/>
                <w:bCs/>
              </w:rPr>
              <w:t>tanthauzo  la</w:t>
            </w:r>
            <w:proofErr w:type="gramEnd"/>
            <w:r w:rsidRPr="0084588F">
              <w:rPr>
                <w:b/>
                <w:bCs/>
              </w:rPr>
              <w:t xml:space="preserve"> chiopsyezo chokhala ndi matenda a TB?</w:t>
            </w:r>
          </w:p>
          <w:p w14:paraId="46FA788E" w14:textId="77777777" w:rsidR="00B0694B" w:rsidRDefault="00B0694B" w:rsidP="002F1444">
            <w:pPr>
              <w:pStyle w:val="ListParagraph"/>
            </w:pPr>
          </w:p>
          <w:p w14:paraId="6573E914" w14:textId="77777777" w:rsidR="00134E2D" w:rsidRDefault="00134E2D" w:rsidP="00D63CB0">
            <w:pPr>
              <w:pStyle w:val="ListParagraph"/>
            </w:pPr>
            <w:r>
              <w:t>How can we modify the diagram</w:t>
            </w:r>
            <w:r w:rsidR="00CE08B0">
              <w:t>s</w:t>
            </w:r>
            <w:r>
              <w:t xml:space="preserve"> to make it easier to understand?</w:t>
            </w:r>
          </w:p>
          <w:p w14:paraId="738ECA6A" w14:textId="766A7963" w:rsidR="0084588F" w:rsidRPr="0080675C" w:rsidRDefault="0080675C" w:rsidP="00D63CB0">
            <w:pPr>
              <w:pStyle w:val="ListParagraph"/>
              <w:rPr>
                <w:b/>
                <w:bCs/>
              </w:rPr>
            </w:pPr>
            <w:r w:rsidRPr="0080675C">
              <w:rPr>
                <w:b/>
                <w:bCs/>
              </w:rPr>
              <w:t>Kodi tingasinthe bwanji zithunzizi kuti zikhale zosavuta kumvetsa?</w:t>
            </w:r>
          </w:p>
        </w:tc>
      </w:tr>
      <w:tr w:rsidR="00134E2D" w14:paraId="308D497F" w14:textId="77777777" w:rsidTr="002F1444">
        <w:trPr>
          <w:trHeight w:val="287"/>
        </w:trPr>
        <w:tc>
          <w:tcPr>
            <w:tcW w:w="2707" w:type="dxa"/>
            <w:vMerge w:val="restart"/>
          </w:tcPr>
          <w:p w14:paraId="194E7901" w14:textId="77777777" w:rsidR="00134E2D" w:rsidRPr="00134E2D" w:rsidRDefault="00134E2D" w:rsidP="002F1444">
            <w:pPr>
              <w:pStyle w:val="ListParagraph"/>
              <w:numPr>
                <w:ilvl w:val="0"/>
                <w:numId w:val="1"/>
              </w:numPr>
              <w:rPr>
                <w:b/>
                <w:bCs/>
              </w:rPr>
            </w:pPr>
            <w:r w:rsidRPr="00134E2D">
              <w:rPr>
                <w:b/>
                <w:bCs/>
              </w:rPr>
              <w:lastRenderedPageBreak/>
              <w:t>Instruction before each choice set</w:t>
            </w:r>
          </w:p>
        </w:tc>
        <w:tc>
          <w:tcPr>
            <w:tcW w:w="7968" w:type="dxa"/>
          </w:tcPr>
          <w:p w14:paraId="7284D68E" w14:textId="7A0E7C25" w:rsidR="00134E2D" w:rsidRDefault="00134E2D" w:rsidP="002F1444">
            <w:pPr>
              <w:pStyle w:val="ListParagraph"/>
              <w:numPr>
                <w:ilvl w:val="0"/>
                <w:numId w:val="10"/>
              </w:numPr>
              <w:jc w:val="both"/>
            </w:pPr>
            <w:r>
              <w:t>Please tell me in your own words what the instruction before this choice set is telling you to do?</w:t>
            </w:r>
          </w:p>
          <w:p w14:paraId="0F310593" w14:textId="77777777" w:rsidR="00BF5173" w:rsidRPr="00BF5173" w:rsidRDefault="00BF5173" w:rsidP="00BF5173">
            <w:pPr>
              <w:pStyle w:val="ListParagraph"/>
              <w:jc w:val="both"/>
              <w:rPr>
                <w:b/>
                <w:bCs/>
              </w:rPr>
            </w:pPr>
            <w:r w:rsidRPr="00BF5173">
              <w:rPr>
                <w:b/>
                <w:bCs/>
              </w:rPr>
              <w:t>Chonde ndifotokozereni momveka bwino zimene malangizo akufotokoza kuti muchite tisanafike pa gawo la yankho lina lililonse limene laperekedwa?</w:t>
            </w:r>
          </w:p>
          <w:p w14:paraId="18BD8D9B" w14:textId="77777777" w:rsidR="003C2B04" w:rsidRDefault="003C2B04" w:rsidP="003C2B04">
            <w:pPr>
              <w:pStyle w:val="ListParagraph"/>
              <w:jc w:val="both"/>
            </w:pPr>
          </w:p>
          <w:p w14:paraId="5619264A" w14:textId="77777777" w:rsidR="00134E2D" w:rsidRDefault="00134E2D" w:rsidP="002F1444">
            <w:pPr>
              <w:ind w:left="720"/>
              <w:jc w:val="both"/>
            </w:pPr>
            <w:r>
              <w:t xml:space="preserve">Probe: How clear is the instruction? How can we </w:t>
            </w:r>
            <w:r w:rsidRPr="009B008D">
              <w:rPr>
                <w:lang w:val="en-US"/>
              </w:rPr>
              <w:t xml:space="preserve">improve it to </w:t>
            </w:r>
            <w:r>
              <w:t>make it easier to understand?</w:t>
            </w:r>
          </w:p>
          <w:p w14:paraId="6D27F274" w14:textId="4F64607B" w:rsidR="00BF5173" w:rsidRPr="000C2C4B" w:rsidRDefault="000C2C4B" w:rsidP="002F1444">
            <w:pPr>
              <w:ind w:left="720"/>
              <w:jc w:val="both"/>
              <w:rPr>
                <w:b/>
                <w:bCs/>
              </w:rPr>
            </w:pPr>
            <w:r w:rsidRPr="000C2C4B">
              <w:rPr>
                <w:b/>
                <w:bCs/>
              </w:rPr>
              <w:t>Funsisitsani: Kodi malangizowo akumveka bwino bwanji? Kodi tingawakonze bwanji mwatsopano kuti akhale osavuta kumvetsa?</w:t>
            </w:r>
          </w:p>
        </w:tc>
      </w:tr>
      <w:tr w:rsidR="00134E2D" w14:paraId="2A0EFB82" w14:textId="77777777" w:rsidTr="002F1444">
        <w:trPr>
          <w:trHeight w:val="287"/>
        </w:trPr>
        <w:tc>
          <w:tcPr>
            <w:tcW w:w="2707" w:type="dxa"/>
            <w:vMerge/>
          </w:tcPr>
          <w:p w14:paraId="374962A1" w14:textId="77777777" w:rsidR="00134E2D" w:rsidRDefault="00134E2D" w:rsidP="002F1444"/>
        </w:tc>
        <w:tc>
          <w:tcPr>
            <w:tcW w:w="7968" w:type="dxa"/>
          </w:tcPr>
          <w:p w14:paraId="1322CE84" w14:textId="77777777" w:rsidR="00134E2D" w:rsidRDefault="00134E2D" w:rsidP="002F1444">
            <w:pPr>
              <w:pStyle w:val="ListParagraph"/>
              <w:numPr>
                <w:ilvl w:val="0"/>
                <w:numId w:val="10"/>
              </w:numPr>
              <w:jc w:val="both"/>
            </w:pPr>
            <w:r>
              <w:t>Please go ahead and carry out the instruction as you understand it, please think out loud while you are completing the task. [Record observations]</w:t>
            </w:r>
          </w:p>
          <w:p w14:paraId="15599DFF" w14:textId="72B576A8" w:rsidR="000C2C4B" w:rsidRPr="00831B35" w:rsidRDefault="00831B35" w:rsidP="000C2C4B">
            <w:pPr>
              <w:pStyle w:val="ListParagraph"/>
              <w:jc w:val="both"/>
              <w:rPr>
                <w:b/>
                <w:bCs/>
              </w:rPr>
            </w:pPr>
            <w:r w:rsidRPr="00831B35">
              <w:rPr>
                <w:b/>
                <w:bCs/>
              </w:rPr>
              <w:t>Chonde pitilizani kutsatira malangizo m’mene mukuwamvetsera, Chonde lankhulani zimene mukuganiza pemene mukuchita ntchito imeneyi. [Lembani zimene mwaona]</w:t>
            </w:r>
          </w:p>
        </w:tc>
      </w:tr>
      <w:tr w:rsidR="00134E2D" w14:paraId="0AD7ADB4" w14:textId="77777777" w:rsidTr="002F1444">
        <w:trPr>
          <w:trHeight w:val="287"/>
        </w:trPr>
        <w:tc>
          <w:tcPr>
            <w:tcW w:w="2707" w:type="dxa"/>
            <w:vMerge/>
          </w:tcPr>
          <w:p w14:paraId="1BD362BA" w14:textId="77777777" w:rsidR="00134E2D" w:rsidRDefault="00134E2D" w:rsidP="002F1444"/>
        </w:tc>
        <w:tc>
          <w:tcPr>
            <w:tcW w:w="7968" w:type="dxa"/>
          </w:tcPr>
          <w:p w14:paraId="177F2B67" w14:textId="1D5F2780" w:rsidR="00134E2D" w:rsidRDefault="00134E2D" w:rsidP="002F1444">
            <w:pPr>
              <w:pStyle w:val="ListParagraph"/>
              <w:numPr>
                <w:ilvl w:val="0"/>
                <w:numId w:val="10"/>
              </w:numPr>
              <w:jc w:val="both"/>
            </w:pPr>
            <w:r>
              <w:t>How easy or difficult was it to complete the task?</w:t>
            </w:r>
          </w:p>
          <w:p w14:paraId="09152BB5" w14:textId="77777777" w:rsidR="00590EC3" w:rsidRPr="00590EC3" w:rsidRDefault="00590EC3" w:rsidP="00590EC3">
            <w:pPr>
              <w:pStyle w:val="ListParagraph"/>
              <w:jc w:val="both"/>
              <w:rPr>
                <w:b/>
                <w:bCs/>
              </w:rPr>
            </w:pPr>
            <w:r w:rsidRPr="00590EC3">
              <w:rPr>
                <w:b/>
                <w:bCs/>
              </w:rPr>
              <w:t>Kodi kunali kophweka kapena kovuta bwanji kuti mumalizitse ntchitoyi?</w:t>
            </w:r>
          </w:p>
          <w:p w14:paraId="667B1F1B" w14:textId="77777777" w:rsidR="00831B35" w:rsidRDefault="00831B35" w:rsidP="00831B35">
            <w:pPr>
              <w:pStyle w:val="ListParagraph"/>
              <w:jc w:val="both"/>
            </w:pPr>
          </w:p>
          <w:p w14:paraId="5479E3E6" w14:textId="77777777" w:rsidR="00134E2D" w:rsidRDefault="00134E2D" w:rsidP="002F1444">
            <w:pPr>
              <w:ind w:left="720"/>
            </w:pPr>
            <w:r>
              <w:t>Probe: If there were any problems, how could these be resolved?</w:t>
            </w:r>
          </w:p>
          <w:p w14:paraId="04B0B9E1" w14:textId="2BFFF3A3" w:rsidR="00590EC3" w:rsidRPr="00796930" w:rsidRDefault="00796930" w:rsidP="002F1444">
            <w:pPr>
              <w:ind w:left="720"/>
              <w:rPr>
                <w:b/>
                <w:bCs/>
              </w:rPr>
            </w:pPr>
            <w:r w:rsidRPr="00796930">
              <w:rPr>
                <w:b/>
                <w:bCs/>
              </w:rPr>
              <w:t>Funsisitsani: Ngati panali mavuto ena aliwonse, kodi mavutowo angakonzedwe bwanji?</w:t>
            </w:r>
          </w:p>
        </w:tc>
      </w:tr>
      <w:tr w:rsidR="00134E2D" w14:paraId="2B644533" w14:textId="77777777" w:rsidTr="002F1444">
        <w:trPr>
          <w:trHeight w:val="287"/>
        </w:trPr>
        <w:tc>
          <w:tcPr>
            <w:tcW w:w="2707" w:type="dxa"/>
          </w:tcPr>
          <w:p w14:paraId="0F2F9861" w14:textId="77777777" w:rsidR="00134E2D" w:rsidRPr="00134E2D" w:rsidRDefault="00134E2D" w:rsidP="002F1444">
            <w:pPr>
              <w:pStyle w:val="ListParagraph"/>
              <w:numPr>
                <w:ilvl w:val="0"/>
                <w:numId w:val="1"/>
              </w:numPr>
              <w:rPr>
                <w:b/>
                <w:bCs/>
              </w:rPr>
            </w:pPr>
            <w:r w:rsidRPr="00134E2D">
              <w:rPr>
                <w:b/>
                <w:bCs/>
              </w:rPr>
              <w:t>Attributes and levels</w:t>
            </w:r>
          </w:p>
        </w:tc>
        <w:tc>
          <w:tcPr>
            <w:tcW w:w="7968" w:type="dxa"/>
          </w:tcPr>
          <w:p w14:paraId="297CBF04" w14:textId="77777777" w:rsidR="00572DFA" w:rsidRDefault="00572DFA" w:rsidP="0016180F">
            <w:pPr>
              <w:jc w:val="both"/>
              <w:rPr>
                <w:b/>
                <w:bCs/>
                <w:sz w:val="20"/>
                <w:szCs w:val="20"/>
              </w:rPr>
            </w:pPr>
          </w:p>
          <w:p w14:paraId="07205BC6" w14:textId="58EFCBE9" w:rsidR="0016180F" w:rsidRPr="00572DFA" w:rsidRDefault="00572DFA" w:rsidP="0016180F">
            <w:pPr>
              <w:jc w:val="both"/>
              <w:rPr>
                <w:b/>
                <w:bCs/>
                <w:sz w:val="20"/>
                <w:szCs w:val="20"/>
              </w:rPr>
            </w:pPr>
            <w:r>
              <w:rPr>
                <w:b/>
                <w:bCs/>
                <w:sz w:val="20"/>
                <w:szCs w:val="20"/>
              </w:rPr>
              <w:t xml:space="preserve">NB: </w:t>
            </w:r>
            <w:r w:rsidRPr="00572DFA">
              <w:rPr>
                <w:b/>
                <w:bCs/>
                <w:sz w:val="20"/>
                <w:szCs w:val="20"/>
              </w:rPr>
              <w:t xml:space="preserve">To be done for each attribute </w:t>
            </w:r>
          </w:p>
          <w:p w14:paraId="748BB92B" w14:textId="77777777" w:rsidR="00134E2D" w:rsidRDefault="00134E2D" w:rsidP="002F1444">
            <w:pPr>
              <w:jc w:val="both"/>
              <w:rPr>
                <w:i/>
                <w:iCs/>
                <w:sz w:val="20"/>
                <w:szCs w:val="20"/>
              </w:rPr>
            </w:pPr>
          </w:p>
          <w:p w14:paraId="2F4BAB05" w14:textId="77B29C77" w:rsidR="00134E2D" w:rsidRDefault="00134E2D" w:rsidP="002F1444">
            <w:pPr>
              <w:pStyle w:val="ListParagraph"/>
              <w:numPr>
                <w:ilvl w:val="0"/>
                <w:numId w:val="12"/>
              </w:numPr>
              <w:jc w:val="both"/>
            </w:pPr>
            <w:r>
              <w:t>What do you understand this attribute to mean?</w:t>
            </w:r>
          </w:p>
          <w:p w14:paraId="03337AF6" w14:textId="77777777" w:rsidR="00EE6525" w:rsidRPr="00EE6525" w:rsidRDefault="00EE6525" w:rsidP="00EE6525">
            <w:pPr>
              <w:ind w:left="360"/>
              <w:jc w:val="both"/>
              <w:rPr>
                <w:b/>
                <w:bCs/>
              </w:rPr>
            </w:pPr>
            <w:r w:rsidRPr="00EE6525">
              <w:rPr>
                <w:b/>
                <w:bCs/>
              </w:rPr>
              <w:t>Kodi mukumvetsa kuti maonekedwewa akutanthauza chani?</w:t>
            </w:r>
          </w:p>
          <w:p w14:paraId="1A297539" w14:textId="77777777" w:rsidR="0016180F" w:rsidRDefault="0016180F" w:rsidP="0016180F">
            <w:pPr>
              <w:ind w:left="360"/>
              <w:jc w:val="both"/>
            </w:pPr>
          </w:p>
          <w:p w14:paraId="38F5C627" w14:textId="3A43D031" w:rsidR="00EE6525" w:rsidRPr="00572DFA" w:rsidRDefault="00134E2D" w:rsidP="0028298B">
            <w:pPr>
              <w:ind w:left="720"/>
              <w:jc w:val="both"/>
              <w:rPr>
                <w:i/>
                <w:iCs/>
              </w:rPr>
            </w:pPr>
            <w:r w:rsidRPr="00572DFA">
              <w:rPr>
                <w:i/>
                <w:iCs/>
              </w:rPr>
              <w:t>Probe: Is the wording of the attribute clear?</w:t>
            </w:r>
          </w:p>
          <w:p w14:paraId="6512CFC9" w14:textId="4744ECF8" w:rsidR="00563AB5" w:rsidRPr="00572DFA" w:rsidRDefault="00563AB5" w:rsidP="0028298B">
            <w:pPr>
              <w:ind w:left="720"/>
              <w:jc w:val="both"/>
              <w:rPr>
                <w:b/>
                <w:bCs/>
                <w:i/>
                <w:iCs/>
              </w:rPr>
            </w:pPr>
            <w:r w:rsidRPr="00572DFA">
              <w:rPr>
                <w:b/>
                <w:bCs/>
                <w:i/>
                <w:iCs/>
              </w:rPr>
              <w:t xml:space="preserve">Kodi mawu oti maonekedwe akumveka bwino? </w:t>
            </w:r>
          </w:p>
          <w:p w14:paraId="61D2D554" w14:textId="77777777" w:rsidR="00EE6525" w:rsidRDefault="00EE6525" w:rsidP="00EE6525">
            <w:pPr>
              <w:ind w:left="360"/>
              <w:jc w:val="both"/>
            </w:pPr>
          </w:p>
          <w:p w14:paraId="4CFA1E06" w14:textId="77777777" w:rsidR="00A758F8" w:rsidRDefault="00134E2D" w:rsidP="0066349C">
            <w:pPr>
              <w:pStyle w:val="ListParagraph"/>
              <w:numPr>
                <w:ilvl w:val="0"/>
                <w:numId w:val="12"/>
              </w:numPr>
              <w:jc w:val="both"/>
            </w:pPr>
            <w:r>
              <w:t>How can we make the wording of the attribute easier to understand?</w:t>
            </w:r>
          </w:p>
          <w:p w14:paraId="6FBD6C7E" w14:textId="37F4FF7D" w:rsidR="00086CFB" w:rsidRPr="00A758F8" w:rsidRDefault="00086CFB" w:rsidP="00A758F8">
            <w:pPr>
              <w:pStyle w:val="ListParagraph"/>
              <w:jc w:val="both"/>
            </w:pPr>
            <w:r w:rsidRPr="00A758F8">
              <w:rPr>
                <w:b/>
                <w:bCs/>
              </w:rPr>
              <w:t>Kodi mawu onena “</w:t>
            </w:r>
            <w:r w:rsidR="0066349C" w:rsidRPr="00A758F8">
              <w:rPr>
                <w:b/>
                <w:bCs/>
                <w:i/>
                <w:iCs/>
                <w:sz w:val="20"/>
                <w:szCs w:val="20"/>
              </w:rPr>
              <w:t xml:space="preserve">kuchuluka kwa nthawi imene mungakhale nayo kuti mulandire mankhwala </w:t>
            </w:r>
            <w:proofErr w:type="gramStart"/>
            <w:r w:rsidR="0066349C" w:rsidRPr="00A758F8">
              <w:rPr>
                <w:b/>
                <w:bCs/>
                <w:i/>
                <w:iCs/>
                <w:sz w:val="20"/>
                <w:szCs w:val="20"/>
              </w:rPr>
              <w:t>mutakhala  pa</w:t>
            </w:r>
            <w:proofErr w:type="gramEnd"/>
            <w:r w:rsidR="0066349C" w:rsidRPr="00A758F8">
              <w:rPr>
                <w:b/>
                <w:bCs/>
                <w:i/>
                <w:iCs/>
                <w:sz w:val="20"/>
                <w:szCs w:val="20"/>
              </w:rPr>
              <w:t xml:space="preserve"> chiopsyezo chokhala ndi matenda a TB”</w:t>
            </w:r>
            <w:r w:rsidRPr="00A758F8">
              <w:rPr>
                <w:b/>
                <w:bCs/>
              </w:rPr>
              <w:t>, tingawalembe bwanji kuti akhale osavuta kumvetsa?</w:t>
            </w:r>
          </w:p>
          <w:p w14:paraId="489C45CE" w14:textId="77777777" w:rsidR="00563AB5" w:rsidRDefault="00563AB5" w:rsidP="002F1444">
            <w:pPr>
              <w:ind w:left="360"/>
              <w:jc w:val="both"/>
            </w:pPr>
          </w:p>
          <w:p w14:paraId="67DD4AF7" w14:textId="58B93AFC" w:rsidR="00134E2D" w:rsidRDefault="00134E2D" w:rsidP="002F1444">
            <w:pPr>
              <w:pStyle w:val="ListParagraph"/>
              <w:numPr>
                <w:ilvl w:val="0"/>
                <w:numId w:val="12"/>
              </w:numPr>
              <w:jc w:val="both"/>
            </w:pPr>
            <w:r>
              <w:t xml:space="preserve">What is your understanding of each </w:t>
            </w:r>
            <w:r w:rsidR="001A2F70">
              <w:t xml:space="preserve">of </w:t>
            </w:r>
            <w:r>
              <w:t xml:space="preserve">the </w:t>
            </w:r>
            <w:proofErr w:type="gramStart"/>
            <w:r>
              <w:t>attributes</w:t>
            </w:r>
            <w:proofErr w:type="gramEnd"/>
            <w:r>
              <w:t xml:space="preserve"> levels?</w:t>
            </w:r>
          </w:p>
          <w:p w14:paraId="542EDEDB" w14:textId="77777777" w:rsidR="00296932" w:rsidRPr="00296932" w:rsidRDefault="00296932" w:rsidP="00296932">
            <w:pPr>
              <w:pStyle w:val="ListParagraph"/>
              <w:jc w:val="both"/>
              <w:rPr>
                <w:b/>
                <w:bCs/>
              </w:rPr>
            </w:pPr>
            <w:r w:rsidRPr="00296932">
              <w:rPr>
                <w:b/>
                <w:bCs/>
              </w:rPr>
              <w:t>Kodi mukumvetsa bwanji gawo lina lililonse la mlingo wa maonekedwewa?</w:t>
            </w:r>
          </w:p>
          <w:p w14:paraId="5E4B15B7" w14:textId="77777777" w:rsidR="0066349C" w:rsidRDefault="0066349C" w:rsidP="00FA4613">
            <w:pPr>
              <w:jc w:val="both"/>
            </w:pPr>
          </w:p>
          <w:p w14:paraId="2F91D2D4" w14:textId="64699CDB" w:rsidR="00134E2D" w:rsidRPr="00A758F8" w:rsidRDefault="00134E2D" w:rsidP="002F1444">
            <w:pPr>
              <w:pStyle w:val="ListParagraph"/>
              <w:jc w:val="both"/>
              <w:rPr>
                <w:i/>
                <w:iCs/>
              </w:rPr>
            </w:pPr>
            <w:r w:rsidRPr="00A758F8">
              <w:rPr>
                <w:i/>
                <w:iCs/>
              </w:rPr>
              <w:t xml:space="preserve">Probe: Is the wording and layout clear? </w:t>
            </w:r>
          </w:p>
          <w:p w14:paraId="7ECD3453" w14:textId="67000F03" w:rsidR="004D2382" w:rsidRPr="00A758F8" w:rsidRDefault="004D2382" w:rsidP="004D2382">
            <w:pPr>
              <w:pStyle w:val="ListParagraph"/>
              <w:jc w:val="both"/>
              <w:rPr>
                <w:b/>
                <w:bCs/>
                <w:i/>
                <w:iCs/>
              </w:rPr>
            </w:pPr>
            <w:r w:rsidRPr="00A758F8">
              <w:rPr>
                <w:b/>
                <w:bCs/>
                <w:i/>
                <w:iCs/>
              </w:rPr>
              <w:t>Funsisitsani: Kodi kalembedwe ndi m’ndandanda wake zikumveka bwino?</w:t>
            </w:r>
          </w:p>
          <w:p w14:paraId="42B357FF" w14:textId="77777777" w:rsidR="00296932" w:rsidRDefault="00296932" w:rsidP="002F1444">
            <w:pPr>
              <w:pStyle w:val="ListParagraph"/>
              <w:jc w:val="both"/>
            </w:pPr>
          </w:p>
          <w:p w14:paraId="0851D47A" w14:textId="084CC148" w:rsidR="00134E2D" w:rsidRDefault="00134E2D" w:rsidP="002F1444">
            <w:pPr>
              <w:pStyle w:val="ListParagraph"/>
              <w:jc w:val="both"/>
            </w:pPr>
            <w:r>
              <w:t>How can we make it easier to understand?</w:t>
            </w:r>
          </w:p>
          <w:p w14:paraId="0D119BAE" w14:textId="77777777" w:rsidR="003031E5" w:rsidRPr="003031E5" w:rsidRDefault="003031E5" w:rsidP="003031E5">
            <w:pPr>
              <w:pStyle w:val="ListParagraph"/>
              <w:jc w:val="both"/>
              <w:rPr>
                <w:b/>
                <w:bCs/>
              </w:rPr>
            </w:pPr>
            <w:r w:rsidRPr="003031E5">
              <w:rPr>
                <w:b/>
                <w:bCs/>
              </w:rPr>
              <w:t>Kodi tingapange bwanji kuti zimveke bwino?</w:t>
            </w:r>
          </w:p>
          <w:p w14:paraId="286D8846" w14:textId="77777777" w:rsidR="003031E5" w:rsidRDefault="003031E5" w:rsidP="003031E5">
            <w:pPr>
              <w:jc w:val="both"/>
            </w:pPr>
          </w:p>
          <w:p w14:paraId="46510E68" w14:textId="6B087CB2" w:rsidR="00134E2D" w:rsidRDefault="00134E2D" w:rsidP="002F1444">
            <w:pPr>
              <w:pStyle w:val="ListParagraph"/>
              <w:numPr>
                <w:ilvl w:val="0"/>
                <w:numId w:val="12"/>
              </w:numPr>
              <w:jc w:val="both"/>
            </w:pPr>
            <w:r>
              <w:t>Do the pictures help you understand what this attribute is?</w:t>
            </w:r>
          </w:p>
          <w:p w14:paraId="404F70B0" w14:textId="77777777" w:rsidR="0039342A" w:rsidRPr="0039342A" w:rsidRDefault="0039342A" w:rsidP="0039342A">
            <w:pPr>
              <w:pStyle w:val="ListParagraph"/>
              <w:jc w:val="both"/>
              <w:rPr>
                <w:b/>
                <w:bCs/>
              </w:rPr>
            </w:pPr>
            <w:r w:rsidRPr="0039342A">
              <w:rPr>
                <w:b/>
                <w:bCs/>
              </w:rPr>
              <w:t>Kodi zithunzizi zikukuthandizirani kumvetsa chimene maonekedwewa ali?</w:t>
            </w:r>
          </w:p>
          <w:p w14:paraId="2ECCFB1B" w14:textId="77777777" w:rsidR="00072FCE" w:rsidRDefault="00072FCE" w:rsidP="0039342A">
            <w:pPr>
              <w:jc w:val="both"/>
            </w:pPr>
          </w:p>
          <w:p w14:paraId="2EA28D90" w14:textId="4F7DBD84" w:rsidR="00134E2D" w:rsidRPr="00A758F8" w:rsidRDefault="00134E2D" w:rsidP="002F1444">
            <w:pPr>
              <w:pStyle w:val="ListParagraph"/>
              <w:jc w:val="both"/>
              <w:rPr>
                <w:i/>
                <w:iCs/>
              </w:rPr>
            </w:pPr>
            <w:r w:rsidRPr="00A758F8">
              <w:rPr>
                <w:i/>
                <w:iCs/>
              </w:rPr>
              <w:t>Probe: can you describe what the pictures show? Are the pictures clear?</w:t>
            </w:r>
          </w:p>
          <w:p w14:paraId="177639ED" w14:textId="77777777" w:rsidR="00332561" w:rsidRPr="00A758F8" w:rsidRDefault="00332561" w:rsidP="00332561">
            <w:pPr>
              <w:pStyle w:val="ListParagraph"/>
              <w:jc w:val="both"/>
              <w:rPr>
                <w:b/>
                <w:bCs/>
                <w:i/>
                <w:iCs/>
              </w:rPr>
            </w:pPr>
            <w:r w:rsidRPr="00A758F8">
              <w:rPr>
                <w:b/>
                <w:bCs/>
                <w:i/>
                <w:iCs/>
              </w:rPr>
              <w:t>Funsisitsani: Kodi mungafotokoze chimene zithunzizi zikuonetsa? Kodi zithunzizi zikuoneka bwino-bwino?</w:t>
            </w:r>
          </w:p>
          <w:p w14:paraId="25DC4A7F" w14:textId="77777777" w:rsidR="0039342A" w:rsidRDefault="0039342A" w:rsidP="002F1444">
            <w:pPr>
              <w:pStyle w:val="ListParagraph"/>
              <w:jc w:val="both"/>
            </w:pPr>
          </w:p>
          <w:p w14:paraId="2D1DA8BA" w14:textId="5A2AE708" w:rsidR="00134E2D" w:rsidRDefault="00134E2D" w:rsidP="002F1444">
            <w:pPr>
              <w:pStyle w:val="ListParagraph"/>
              <w:numPr>
                <w:ilvl w:val="0"/>
                <w:numId w:val="12"/>
              </w:numPr>
              <w:jc w:val="both"/>
            </w:pPr>
            <w:r>
              <w:t>How can we make the pictures for the attribute and its levels easier to understand?</w:t>
            </w:r>
          </w:p>
          <w:p w14:paraId="0CE641EC" w14:textId="3C1D7756" w:rsidR="009513B7" w:rsidRPr="009513B7" w:rsidRDefault="009513B7" w:rsidP="009513B7">
            <w:pPr>
              <w:pStyle w:val="ListParagraph"/>
              <w:jc w:val="both"/>
              <w:rPr>
                <w:b/>
                <w:bCs/>
              </w:rPr>
            </w:pPr>
            <w:r w:rsidRPr="009513B7">
              <w:rPr>
                <w:b/>
                <w:bCs/>
              </w:rPr>
              <w:t>Kodi tingapange bwanji kuti zithunzi pa maonekedwe ndi milingo yake zikhale zosavuta kumvetsa?</w:t>
            </w:r>
          </w:p>
          <w:p w14:paraId="3AEE0455" w14:textId="77777777" w:rsidR="00332561" w:rsidRDefault="00332561" w:rsidP="00332561">
            <w:pPr>
              <w:pStyle w:val="ListParagraph"/>
              <w:jc w:val="both"/>
            </w:pPr>
          </w:p>
          <w:p w14:paraId="65DEB21F" w14:textId="77777777" w:rsidR="00134E2D" w:rsidRPr="009B008D" w:rsidRDefault="00134E2D" w:rsidP="002F1444">
            <w:pPr>
              <w:jc w:val="both"/>
            </w:pPr>
          </w:p>
        </w:tc>
      </w:tr>
    </w:tbl>
    <w:p w14:paraId="77ED8917" w14:textId="0D84845E" w:rsidR="00134E2D" w:rsidRDefault="00134E2D"/>
    <w:sectPr w:rsidR="00134E2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32F24" w14:textId="77777777" w:rsidR="005A4452" w:rsidRDefault="005A4452" w:rsidP="00134E2D">
      <w:pPr>
        <w:spacing w:after="0" w:line="240" w:lineRule="auto"/>
      </w:pPr>
      <w:r>
        <w:separator/>
      </w:r>
    </w:p>
  </w:endnote>
  <w:endnote w:type="continuationSeparator" w:id="0">
    <w:p w14:paraId="5AA0C7F2" w14:textId="77777777" w:rsidR="005A4452" w:rsidRDefault="005A4452" w:rsidP="00134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49E40" w14:textId="77777777" w:rsidR="005A4452" w:rsidRDefault="005A4452" w:rsidP="00134E2D">
      <w:pPr>
        <w:spacing w:after="0" w:line="240" w:lineRule="auto"/>
      </w:pPr>
      <w:r>
        <w:separator/>
      </w:r>
    </w:p>
  </w:footnote>
  <w:footnote w:type="continuationSeparator" w:id="0">
    <w:p w14:paraId="0A634413" w14:textId="77777777" w:rsidR="005A4452" w:rsidRDefault="005A4452" w:rsidP="00134E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E3CEA"/>
    <w:multiLevelType w:val="hybridMultilevel"/>
    <w:tmpl w:val="FFD89B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F1516D"/>
    <w:multiLevelType w:val="hybridMultilevel"/>
    <w:tmpl w:val="DABC040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FE2D1A"/>
    <w:multiLevelType w:val="hybridMultilevel"/>
    <w:tmpl w:val="32181C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E51322"/>
    <w:multiLevelType w:val="multilevel"/>
    <w:tmpl w:val="2CE51322"/>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2D1B1166"/>
    <w:multiLevelType w:val="hybridMultilevel"/>
    <w:tmpl w:val="4C14EB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25184F"/>
    <w:multiLevelType w:val="multilevel"/>
    <w:tmpl w:val="3525184F"/>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3C304CD1"/>
    <w:multiLevelType w:val="hybridMultilevel"/>
    <w:tmpl w:val="943E83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219754F"/>
    <w:multiLevelType w:val="hybridMultilevel"/>
    <w:tmpl w:val="7DD49A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3F7379"/>
    <w:multiLevelType w:val="multilevel"/>
    <w:tmpl w:val="443F7379"/>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4F7219ED"/>
    <w:multiLevelType w:val="hybridMultilevel"/>
    <w:tmpl w:val="5778FA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9D46285"/>
    <w:multiLevelType w:val="hybridMultilevel"/>
    <w:tmpl w:val="9B84B4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0DF6713"/>
    <w:multiLevelType w:val="hybridMultilevel"/>
    <w:tmpl w:val="69C08D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99976059">
    <w:abstractNumId w:val="1"/>
  </w:num>
  <w:num w:numId="2" w16cid:durableId="1756784729">
    <w:abstractNumId w:val="4"/>
  </w:num>
  <w:num w:numId="3" w16cid:durableId="1712412309">
    <w:abstractNumId w:val="5"/>
  </w:num>
  <w:num w:numId="4" w16cid:durableId="266430508">
    <w:abstractNumId w:val="7"/>
  </w:num>
  <w:num w:numId="5" w16cid:durableId="1846747931">
    <w:abstractNumId w:val="10"/>
  </w:num>
  <w:num w:numId="6" w16cid:durableId="1369066508">
    <w:abstractNumId w:val="8"/>
  </w:num>
  <w:num w:numId="7" w16cid:durableId="2032102369">
    <w:abstractNumId w:val="11"/>
  </w:num>
  <w:num w:numId="8" w16cid:durableId="1438141826">
    <w:abstractNumId w:val="9"/>
  </w:num>
  <w:num w:numId="9" w16cid:durableId="1680498265">
    <w:abstractNumId w:val="3"/>
  </w:num>
  <w:num w:numId="10" w16cid:durableId="1707558821">
    <w:abstractNumId w:val="0"/>
  </w:num>
  <w:num w:numId="11" w16cid:durableId="1375698208">
    <w:abstractNumId w:val="6"/>
  </w:num>
  <w:num w:numId="12" w16cid:durableId="15142973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A24"/>
    <w:rsid w:val="00002CA0"/>
    <w:rsid w:val="000179F8"/>
    <w:rsid w:val="0006137F"/>
    <w:rsid w:val="00063E1D"/>
    <w:rsid w:val="00072FCE"/>
    <w:rsid w:val="00086CFB"/>
    <w:rsid w:val="000A6D54"/>
    <w:rsid w:val="000C2C4B"/>
    <w:rsid w:val="000F2D70"/>
    <w:rsid w:val="00134E2D"/>
    <w:rsid w:val="0016180F"/>
    <w:rsid w:val="00182736"/>
    <w:rsid w:val="001A2F70"/>
    <w:rsid w:val="001C3507"/>
    <w:rsid w:val="001D185A"/>
    <w:rsid w:val="001F365E"/>
    <w:rsid w:val="00212E39"/>
    <w:rsid w:val="00237D70"/>
    <w:rsid w:val="0028298B"/>
    <w:rsid w:val="0028668F"/>
    <w:rsid w:val="00296712"/>
    <w:rsid w:val="00296932"/>
    <w:rsid w:val="002B69A0"/>
    <w:rsid w:val="002C0B3F"/>
    <w:rsid w:val="002D6998"/>
    <w:rsid w:val="002E50C2"/>
    <w:rsid w:val="002F5C8A"/>
    <w:rsid w:val="003031E5"/>
    <w:rsid w:val="00331F2A"/>
    <w:rsid w:val="00332561"/>
    <w:rsid w:val="00344C90"/>
    <w:rsid w:val="00350B14"/>
    <w:rsid w:val="00376603"/>
    <w:rsid w:val="0039342A"/>
    <w:rsid w:val="003973A4"/>
    <w:rsid w:val="00397C5E"/>
    <w:rsid w:val="003C2B04"/>
    <w:rsid w:val="003C4BB8"/>
    <w:rsid w:val="004464FA"/>
    <w:rsid w:val="004B001F"/>
    <w:rsid w:val="004C0E3E"/>
    <w:rsid w:val="004D2382"/>
    <w:rsid w:val="004F1B4E"/>
    <w:rsid w:val="00563AB5"/>
    <w:rsid w:val="00572DFA"/>
    <w:rsid w:val="00590EC3"/>
    <w:rsid w:val="005A4452"/>
    <w:rsid w:val="005B5BEF"/>
    <w:rsid w:val="006372A6"/>
    <w:rsid w:val="0066349C"/>
    <w:rsid w:val="006A1A24"/>
    <w:rsid w:val="006E60BD"/>
    <w:rsid w:val="006E7384"/>
    <w:rsid w:val="00711D55"/>
    <w:rsid w:val="007547C8"/>
    <w:rsid w:val="00762D1C"/>
    <w:rsid w:val="00796930"/>
    <w:rsid w:val="007B23EA"/>
    <w:rsid w:val="007D6CD3"/>
    <w:rsid w:val="0080675C"/>
    <w:rsid w:val="00831B35"/>
    <w:rsid w:val="0084588F"/>
    <w:rsid w:val="008663B7"/>
    <w:rsid w:val="008727E2"/>
    <w:rsid w:val="00890764"/>
    <w:rsid w:val="00930505"/>
    <w:rsid w:val="009513B7"/>
    <w:rsid w:val="00966082"/>
    <w:rsid w:val="009958EB"/>
    <w:rsid w:val="009B008D"/>
    <w:rsid w:val="009B4998"/>
    <w:rsid w:val="009D0C83"/>
    <w:rsid w:val="009E1BAC"/>
    <w:rsid w:val="00A56F84"/>
    <w:rsid w:val="00A758F8"/>
    <w:rsid w:val="00B06891"/>
    <w:rsid w:val="00B0694B"/>
    <w:rsid w:val="00B21EE0"/>
    <w:rsid w:val="00B43F2B"/>
    <w:rsid w:val="00BB0895"/>
    <w:rsid w:val="00BC0262"/>
    <w:rsid w:val="00BF5173"/>
    <w:rsid w:val="00C26124"/>
    <w:rsid w:val="00C700BF"/>
    <w:rsid w:val="00C81E68"/>
    <w:rsid w:val="00C90102"/>
    <w:rsid w:val="00CE08B0"/>
    <w:rsid w:val="00D537B3"/>
    <w:rsid w:val="00D63CB0"/>
    <w:rsid w:val="00D76465"/>
    <w:rsid w:val="00D83031"/>
    <w:rsid w:val="00D9565D"/>
    <w:rsid w:val="00E12D5F"/>
    <w:rsid w:val="00E716D3"/>
    <w:rsid w:val="00E82162"/>
    <w:rsid w:val="00EE517B"/>
    <w:rsid w:val="00EE6525"/>
    <w:rsid w:val="00F21D70"/>
    <w:rsid w:val="00F229A4"/>
    <w:rsid w:val="00F35E3F"/>
    <w:rsid w:val="00F8556D"/>
    <w:rsid w:val="00F9007B"/>
    <w:rsid w:val="00F974B3"/>
    <w:rsid w:val="00FA021E"/>
    <w:rsid w:val="00FA4613"/>
    <w:rsid w:val="00FD5A8E"/>
    <w:rsid w:val="00FE78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DBC66"/>
  <w15:chartTrackingRefBased/>
  <w15:docId w15:val="{B50D428B-A6F9-46DF-BCF6-7DCD3D0FB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1A24"/>
    <w:pPr>
      <w:ind w:left="720"/>
      <w:contextualSpacing/>
    </w:pPr>
  </w:style>
  <w:style w:type="character" w:styleId="CommentReference">
    <w:name w:val="annotation reference"/>
    <w:basedOn w:val="DefaultParagraphFont"/>
    <w:uiPriority w:val="99"/>
    <w:semiHidden/>
    <w:unhideWhenUsed/>
    <w:rsid w:val="00134E2D"/>
    <w:rPr>
      <w:sz w:val="16"/>
      <w:szCs w:val="16"/>
    </w:rPr>
  </w:style>
  <w:style w:type="paragraph" w:styleId="CommentText">
    <w:name w:val="annotation text"/>
    <w:basedOn w:val="Normal"/>
    <w:link w:val="CommentTextChar"/>
    <w:uiPriority w:val="99"/>
    <w:semiHidden/>
    <w:unhideWhenUsed/>
    <w:rsid w:val="00134E2D"/>
    <w:pPr>
      <w:spacing w:line="240" w:lineRule="auto"/>
    </w:pPr>
    <w:rPr>
      <w:sz w:val="20"/>
      <w:szCs w:val="20"/>
    </w:rPr>
  </w:style>
  <w:style w:type="character" w:customStyle="1" w:styleId="CommentTextChar">
    <w:name w:val="Comment Text Char"/>
    <w:basedOn w:val="DefaultParagraphFont"/>
    <w:link w:val="CommentText"/>
    <w:uiPriority w:val="99"/>
    <w:semiHidden/>
    <w:rsid w:val="00134E2D"/>
    <w:rPr>
      <w:sz w:val="20"/>
      <w:szCs w:val="20"/>
    </w:rPr>
  </w:style>
  <w:style w:type="paragraph" w:styleId="CommentSubject">
    <w:name w:val="annotation subject"/>
    <w:basedOn w:val="CommentText"/>
    <w:next w:val="CommentText"/>
    <w:link w:val="CommentSubjectChar"/>
    <w:uiPriority w:val="99"/>
    <w:semiHidden/>
    <w:unhideWhenUsed/>
    <w:rsid w:val="00134E2D"/>
    <w:rPr>
      <w:b/>
      <w:bCs/>
    </w:rPr>
  </w:style>
  <w:style w:type="character" w:customStyle="1" w:styleId="CommentSubjectChar">
    <w:name w:val="Comment Subject Char"/>
    <w:basedOn w:val="CommentTextChar"/>
    <w:link w:val="CommentSubject"/>
    <w:uiPriority w:val="99"/>
    <w:semiHidden/>
    <w:rsid w:val="00134E2D"/>
    <w:rPr>
      <w:b/>
      <w:bCs/>
      <w:sz w:val="20"/>
      <w:szCs w:val="20"/>
    </w:rPr>
  </w:style>
  <w:style w:type="paragraph" w:styleId="Header">
    <w:name w:val="header"/>
    <w:basedOn w:val="Normal"/>
    <w:link w:val="HeaderChar"/>
    <w:uiPriority w:val="99"/>
    <w:unhideWhenUsed/>
    <w:rsid w:val="00134E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4E2D"/>
  </w:style>
  <w:style w:type="paragraph" w:styleId="Footer">
    <w:name w:val="footer"/>
    <w:basedOn w:val="Normal"/>
    <w:link w:val="FooterChar"/>
    <w:uiPriority w:val="99"/>
    <w:unhideWhenUsed/>
    <w:rsid w:val="00134E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4E2D"/>
  </w:style>
  <w:style w:type="paragraph" w:styleId="NoSpacing">
    <w:name w:val="No Spacing"/>
    <w:uiPriority w:val="1"/>
    <w:qFormat/>
    <w:rsid w:val="00CE08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fdd7410-975e-4ab4-8eba-04eb2d2c35cb}" enabled="0" method="" siteId="{8fdd7410-975e-4ab4-8eba-04eb2d2c35cb}"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955</Words>
  <Characters>545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a Kamchedzera</dc:creator>
  <cp:keywords/>
  <dc:description/>
  <cp:lastModifiedBy>Wala Kamchedzera</cp:lastModifiedBy>
  <cp:revision>3</cp:revision>
  <dcterms:created xsi:type="dcterms:W3CDTF">2024-03-21T15:29:00Z</dcterms:created>
  <dcterms:modified xsi:type="dcterms:W3CDTF">2024-03-21T15:29:00Z</dcterms:modified>
</cp:coreProperties>
</file>